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CF871" w14:textId="77777777" w:rsidR="00836C8D" w:rsidRDefault="00BC5E34" w:rsidP="00BC5E34">
      <w:r w:rsidRPr="00BC5E34">
        <w:rPr>
          <w:b/>
        </w:rPr>
        <w:t>Table S6</w:t>
      </w:r>
      <w:r>
        <w:t xml:space="preserve">: </w:t>
      </w:r>
      <w:bookmarkStart w:id="0" w:name="_GoBack"/>
      <w:bookmarkEnd w:id="0"/>
      <w:r>
        <w:t>Drug target genes.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4610"/>
        <w:gridCol w:w="2080"/>
      </w:tblGrid>
      <w:tr w:rsidR="00BC5E34" w:rsidRPr="00CC6581" w14:paraId="5B7CF87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7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enerefGene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7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SH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74" w14:textId="451B6FE6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atest</w:t>
            </w:r>
            <w:r w:rsidR="00751770">
              <w:rPr>
                <w:rFonts w:ascii="Calibri" w:eastAsia="Times New Roman" w:hAnsi="Calibri" w:cs="Calibri"/>
                <w:color w:val="000000"/>
              </w:rPr>
              <w:t xml:space="preserve"> Phase</w:t>
            </w:r>
          </w:p>
        </w:tc>
      </w:tr>
      <w:tr w:rsidR="00BC5E34" w:rsidRPr="00CC6581" w14:paraId="5B7CF87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7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7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cne Vulgar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7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7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7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7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cromegal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7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8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7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7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cute Coronary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8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8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8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8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drenal Gland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8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88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8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8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8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88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8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8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8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9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8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8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9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9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9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9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9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9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9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CHA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9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9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9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9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RE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9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9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A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9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9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A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A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A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A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A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A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A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AP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A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A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8A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A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A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A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B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A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A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menorrhe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B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B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B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B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mphetamine-Related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B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B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B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B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myotrophic Lateral Scle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B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B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B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B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myotrophic Lateral Scle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B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C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B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B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nemia, Sickle Cel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C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8C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C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C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ngina, Unstabl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C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C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C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C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C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8C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C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C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nxie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C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8D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C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C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rthrit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D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D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D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D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rthritis, Psoriat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D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D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D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D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rthritis, Rheumatoid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D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D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D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D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D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E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D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D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E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E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E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E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theroscle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E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8E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E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E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theroscle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E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E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E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E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trophic Vaginit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E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F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E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E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ttention Deficit Disorder with Hyperactivi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F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8F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F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F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utistic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F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8F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F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F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iliary Trac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F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8F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F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F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iliary Trac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8F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0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8F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8F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ipolar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0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0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0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0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ipolar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0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0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0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0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Injuries, Traumat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0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0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0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0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Isch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0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1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0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0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Isch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1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1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1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1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Isch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1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1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1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1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1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1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1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1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1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2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1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1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2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2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2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2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ai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2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2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2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2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2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2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2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2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2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3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2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GF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2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3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3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3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3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3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3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3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3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3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3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3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3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3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4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3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IL1RA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3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reast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4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4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4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4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Burn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4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4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4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4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arcinoid Tumo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4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4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4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4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arcinoma, Non-Small-Cell Lu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4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5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4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GF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4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arcinoma, Non-Small-Cell Lu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5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5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5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5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arcinoma, Non-Small-Cell Lu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5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5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5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5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arcinoma, Non-Small-Cell Lu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5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5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5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IL1RA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5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arcinoma, Non-Small-Cell Lu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5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6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5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RE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5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eliac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6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6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6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AP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6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entral Nervous System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6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6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6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6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entral Nervous System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6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6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6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6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erebral Infarc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6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7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6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6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erebral Infarc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7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7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7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7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caine-Related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7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7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7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7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caine-Related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7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7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7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7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litis, Ulcerativ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7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8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7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7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lorect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8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8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8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8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lorect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8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8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8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8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lorect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8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8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8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IL1RA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8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lorect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8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9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8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8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nduct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9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9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9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9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njunctivitis, Allerg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9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9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9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9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nstriction, Patholog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9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9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9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9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onstriction, Patholog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9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A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9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9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roh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A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A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A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A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Cystic Fib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A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A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A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A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ment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A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A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A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A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mentia, Vascula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A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B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A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CHA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A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B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9B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B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B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B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B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B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B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B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B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B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B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B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C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B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B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C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C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C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C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ve Disorder, Majo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C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C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C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C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ve Disorder, Majo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C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C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C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C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pressive Disorder, Majo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C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D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C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C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rmatitis, Atop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D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D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D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D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ermatitis, Seborrhe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D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D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D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D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es Complication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D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D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D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D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es Complication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D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E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D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D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es Mellitus, Type 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E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E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E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E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es Mellitus, Type 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E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9E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E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VEGF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E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es Mellitus, Type 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E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E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E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E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es Mellitus, Type 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E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F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E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VEGF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E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ic Nephropathi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F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F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F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F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ic Nephropathi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F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9F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F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F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abetic Neuropathi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F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9F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F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F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9F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0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9F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9F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0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0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0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0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kinesia, Drug-Induced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0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0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0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0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kinesia, Drug-Induced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0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0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0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0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kinesia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0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1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0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0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menorrhe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1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1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1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1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menorrhe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1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1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1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1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pareun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1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1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1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1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peps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1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2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1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1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Dyston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2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2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2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2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ndometri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2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2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2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2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ndometri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2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2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2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2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ndometri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2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3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2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2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ndometri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3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3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3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3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ndometri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3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3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3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3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3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3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3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3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rectile Dysfunc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3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4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3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3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sophage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4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4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4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4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sophage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4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4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4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CHA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4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Essential Tremo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4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4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4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4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Fallopian Tube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4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5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4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4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Fibromyalg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5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5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5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5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Fractures, Bon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5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5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5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5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Fragile X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5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5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5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AP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5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Frontotemporal Dement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5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6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5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5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lactorrhe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6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6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6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6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it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6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6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6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6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oesophageal Reflu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6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6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6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6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oesophageal Reflu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6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7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6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6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ointestinal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7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7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7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7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ointestin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7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7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7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7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ointestin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7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7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7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7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astropare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7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8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7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7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lauc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8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8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8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8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Gynecomast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8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8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8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8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ead and Neck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8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8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8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8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ead and Neck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8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9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8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8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eadach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9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9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9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9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9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9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9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9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9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9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9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9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ematolog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9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A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9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9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irsutis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A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A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A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A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untingt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A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A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A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A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untingt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A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A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A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A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untingt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A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B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A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A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untingt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B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B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B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B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cholesterol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B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B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B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B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lipidemia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B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B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B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B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lipoproteinemia Type II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B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C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B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B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prolactin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C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C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C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C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C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C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C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C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tension, Pulmonar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C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C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C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C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triglycerid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C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D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C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C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ertriglycerid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D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D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D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D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ogonadis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D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D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D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ALPL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D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Hypophosphatas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D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D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D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D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diopathic Pulmonary Fib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D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E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D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D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mmune System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E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E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E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E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ertility, Femal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E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E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E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LIFR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E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ertility, Femal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E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AE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E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E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ertility, Femal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E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F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E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E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lamma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F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AF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F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F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lammatory Bowel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F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AF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F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F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lammatory Bowel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F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AF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F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CHA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F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fluenza, Huma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AF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0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AF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AF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termittent Claudica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0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0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0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0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Intracranial Thromb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0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0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0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0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Kidney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0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0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0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0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eiomyosarc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0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B1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0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0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eukemia, Lymphocytic, Chronic, B-Cel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1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1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1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1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eukemia, Myelogenous, Chronic, BCR-ABL Positiv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1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1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1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1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eukemia, Myeloid, Acut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1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1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1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TPRC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1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eukemia, Myeloid, Acut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1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B2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1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1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eukemia, Myeloid, Acut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2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2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2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2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iposarc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2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2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2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2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iver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2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2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2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2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iver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2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3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2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2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ung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3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3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3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3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ung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3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3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3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3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ung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3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3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3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3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upus Erythematosus, Cutaneou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3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4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3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3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upus Erythematosus, System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4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4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4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4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4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4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4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IF4E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4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4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4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4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4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ymphoma, B-Cel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4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5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4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4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Lymphoma, Non-Hodgki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5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5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5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5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5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5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5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5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5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5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5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5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5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6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5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5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enorrhag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6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6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6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6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esotheli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6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6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6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6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igrain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6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6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6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6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igrain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6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7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6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6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igrain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7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7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7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7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7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7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7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7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ultiple Myel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7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7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7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7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ultiple Scle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7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8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7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7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ultiple Sclerosis, Chronic Progressiv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8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8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8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8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ultiple Sclerosis, Relapsing-Remitt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8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8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8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8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ultiple Sclerosis, Relapsing-Remitt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8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8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8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8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yelodysplastic Syndrom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8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9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8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8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yelodysplastic Syndrom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9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9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9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9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9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B9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9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9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9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9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9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9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9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A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9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9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asopharynge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A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A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A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NTN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A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A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A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A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A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A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BA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A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A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A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B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A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GF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A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B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B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B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FGE8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B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B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B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B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B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B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B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B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IF4E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B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B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C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B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ETAP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B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C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C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C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C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C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C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C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C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C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C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C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C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oplasms, Squamous Cel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C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BD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C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C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rvous System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D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D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D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D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rvous System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D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D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D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RE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D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urocognitiv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D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D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D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D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urocognitiv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D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E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D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D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urocognitiv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E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E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E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E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uroectodermal Tumo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E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E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E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E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euroendocrine Tumo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E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BE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E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E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ociceptive Pai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E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F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E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E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ociceptive Pai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F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F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F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F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on-alcoholic Fatty Liver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F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BF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F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F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Nutritional and Metabolic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F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BF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F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F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BF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0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BF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BF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0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0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0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0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0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0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0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0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bsessive-Compulsive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0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0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0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0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bsessive-Compulsive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0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1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0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0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bsessive-Compulsive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1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1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1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1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pioid-Related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1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1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1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1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steoarthrit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1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1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1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1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steopor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1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2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1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1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steosarc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2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2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2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2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varia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2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2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2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2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varia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2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2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2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2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varia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2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3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2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2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Ovaria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3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3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3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3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ncre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3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3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3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3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ncre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3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3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3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3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ncre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3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4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3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IL1RAP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3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ncre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4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4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4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4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nic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4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4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4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4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nic Disord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4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4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4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4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4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5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4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4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5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5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5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5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5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5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5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AP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5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5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5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5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5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5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6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5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5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eripheral Vascular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6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6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6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6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eripheral Vascular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6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6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6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6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eripheral Vascular Diseas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6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6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6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6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eritone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6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7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6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6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eritone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7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7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7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7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obia, Socia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7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7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7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7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ituitary ACTH Hypersecre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7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7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7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7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olycystic Ovary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7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8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7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7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ostoperative Nausea and Vomit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8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8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8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8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ecursor Cell Lymphoblastic Leukemia-Lymph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8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8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8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8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ecursor Cell Lymphoblastic Leukemia-Lymph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8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8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8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IF4E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8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ecursor Cell Lymphoblastic Leukemia-Lymph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8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9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8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8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emenstrual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9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9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9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9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essure Ulc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9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9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9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9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ost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9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9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9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9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ost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9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A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9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GF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9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ost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A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A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A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A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ost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A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A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A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IF4E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A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ost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A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A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A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A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ostatic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A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B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A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A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ruritu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B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B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B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B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soria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B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B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B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B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sychotic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B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B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B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B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ulmonary Disease, Chronic Obstructiv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B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C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B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B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Reperfusion Injur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C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C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C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C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Reproductive Tract Infection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C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C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C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C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Restless Legs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C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C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C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C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Rett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C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D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C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C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Rhabdomyosarc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D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D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D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D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Rhinitis, Allergic, Seasona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D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D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D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D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arcoid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D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D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D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D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arc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D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E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D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D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arcoma, Ew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E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CE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E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LI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E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arcoma, Ew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E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E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E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E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arcoma, Synovial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E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E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E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E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chizophren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E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CF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E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E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chizophren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F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F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F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F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chizophren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F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CF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F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F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chizophren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F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CF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F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F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jogren's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CF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0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CF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CF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kin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0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0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0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0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leep Initiation and Maintenance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0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D0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0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FGE8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0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mall Cell Lung Carcinom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0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0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0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7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0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pasms, Infantil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0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D1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0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0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pinal Cord Injuri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1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1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1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1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pondylitis, Ankylos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1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D1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1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GRM7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1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tatus Epilepticu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1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D1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1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1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tomach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1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2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1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1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tomach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2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D2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2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2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tress Disorders, Post-Traumat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2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D2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2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2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ubstance-Related Disorder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2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2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2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MAPT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2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Supranuclear Palsy, Progressiv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2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3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2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2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elangiectasia, Hereditary Hemorrhagic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3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3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3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3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esticular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3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3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3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3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halassemi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3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3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3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3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3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4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3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3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4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4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4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4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hyroid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4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4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4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4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ourette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4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4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4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4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Turner Syndrom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4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D5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4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4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Ulc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5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  <w:tr w:rsidR="00BC5E34" w:rsidRPr="00CC6581" w14:paraId="5B7CFD5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5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5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Urethr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5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5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5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5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Urinary Bladder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5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5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5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5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Urinary Bladder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5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6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5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5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Uterine Cervic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6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6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6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6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Uterine Cervical Neoplasm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6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 Clinical Trial</w:t>
            </w:r>
          </w:p>
        </w:tc>
      </w:tr>
      <w:tr w:rsidR="00BC5E34" w:rsidRPr="00CC6581" w14:paraId="5B7CFD6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6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6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Vaginit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6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6D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6A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ALPL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6B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Vascular Calcification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6C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 Clinical Trial</w:t>
            </w:r>
          </w:p>
        </w:tc>
      </w:tr>
      <w:tr w:rsidR="00BC5E34" w:rsidRPr="00CC6581" w14:paraId="5B7CFD71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6E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6F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Vomiting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70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75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72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73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Wounds and Injuri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74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Approved</w:t>
            </w:r>
          </w:p>
        </w:tc>
      </w:tr>
      <w:tr w:rsidR="00BC5E34" w:rsidRPr="00CC6581" w14:paraId="5B7CFD79" w14:textId="77777777" w:rsidTr="00984AAD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CFD76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C6581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4610" w:type="dxa"/>
            <w:shd w:val="clear" w:color="auto" w:fill="auto"/>
            <w:noWrap/>
            <w:vAlign w:val="bottom"/>
            <w:hideMark/>
          </w:tcPr>
          <w:p w14:paraId="5B7CFD77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Wounds and Injuri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CFD78" w14:textId="77777777" w:rsidR="00BC5E34" w:rsidRPr="00CC6581" w:rsidRDefault="00BC5E34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6581">
              <w:rPr>
                <w:rFonts w:ascii="Calibri" w:eastAsia="Times New Roman" w:hAnsi="Calibri" w:cs="Calibri"/>
                <w:color w:val="000000"/>
              </w:rPr>
              <w:t>Phase III Clinical Trial</w:t>
            </w:r>
          </w:p>
        </w:tc>
      </w:tr>
    </w:tbl>
    <w:p w14:paraId="5B7CFD7A" w14:textId="77777777" w:rsidR="00BC5E34" w:rsidRDefault="00BC5E34" w:rsidP="00BC5E34"/>
    <w:p w14:paraId="5B7CFD7B" w14:textId="77777777" w:rsidR="00BC5E34" w:rsidRPr="00BC5E34" w:rsidRDefault="00BC5E34" w:rsidP="00BC5E34"/>
    <w:sectPr w:rsidR="00BC5E34" w:rsidRPr="00BC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860E" w16cex:dateUtc="2022-04-07T0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3E9B51" w16cid:durableId="25F886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581"/>
    <w:rsid w:val="00126679"/>
    <w:rsid w:val="0025251C"/>
    <w:rsid w:val="00751770"/>
    <w:rsid w:val="00B34FBE"/>
    <w:rsid w:val="00BC5E34"/>
    <w:rsid w:val="00CC6581"/>
    <w:rsid w:val="00D108EC"/>
    <w:rsid w:val="00E71659"/>
    <w:rsid w:val="00F6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CF871"/>
  <w15:chartTrackingRefBased/>
  <w15:docId w15:val="{9B30326D-1F93-48A1-87D9-73F87546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65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6581"/>
    <w:rPr>
      <w:color w:val="954F72"/>
      <w:u w:val="single"/>
    </w:rPr>
  </w:style>
  <w:style w:type="paragraph" w:customStyle="1" w:styleId="xl65">
    <w:name w:val="xl65"/>
    <w:basedOn w:val="Normal"/>
    <w:rsid w:val="00CC6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6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6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6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6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7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15</Words>
  <Characters>1262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Dongbing</dc:creator>
  <cp:keywords/>
  <dc:description/>
  <cp:lastModifiedBy>Lai, Dongbing</cp:lastModifiedBy>
  <cp:revision>5</cp:revision>
  <dcterms:created xsi:type="dcterms:W3CDTF">2022-01-19T11:28:00Z</dcterms:created>
  <dcterms:modified xsi:type="dcterms:W3CDTF">2022-04-07T17:17:00Z</dcterms:modified>
</cp:coreProperties>
</file>